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1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2990215" cy="5843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584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lang w:eastAsia="zh-CN"/>
        </w:rPr>
      </w:pPr>
      <w:r>
        <w:rPr>
          <w:rFonts w:eastAsia="Times New Roman" w:cs="Times New Roman" w:ascii="Times New Roman" w:hAnsi="Times New Roman"/>
          <w:b/>
          <w:color w:val="000000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lang w:eastAsia="zh-CN"/>
        </w:rPr>
      </w:pPr>
      <w:r>
        <w:rPr>
          <w:rFonts w:eastAsia="Times New Roman" w:cs="Times New Roman" w:ascii="Times New Roman" w:hAnsi="Times New Roman"/>
          <w:b/>
          <w:color w:val="000000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lang w:eastAsia="zh-CN"/>
        </w:rPr>
      </w:pPr>
      <w:r>
        <w:rPr>
          <w:rFonts w:eastAsia="Times New Roman" w:cs="Times New Roman" w:ascii="Times New Roman" w:hAnsi="Times New Roman"/>
          <w:b/>
          <w:color w:val="000000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lang w:eastAsia="zh-CN"/>
        </w:rPr>
      </w:pPr>
      <w:r>
        <w:rPr>
          <w:rFonts w:eastAsia="Times New Roman" w:cs="Times New Roman" w:ascii="Times New Roman" w:hAnsi="Times New Roman"/>
          <w:b/>
          <w:color w:val="000000"/>
          <w:lang w:eastAsia="zh-CN"/>
        </w:rPr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lang w:eastAsia="zh-CN"/>
        </w:rPr>
      </w:pPr>
      <w:r>
        <w:rPr>
          <w:rFonts w:eastAsia="Times New Roman" w:cs="Times New Roman" w:ascii="Times New Roman" w:hAnsi="Times New Roman"/>
          <w:b/>
          <w:color w:val="000000"/>
          <w:lang w:eastAsia="zh-CN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lang w:eastAsia="zh-CN"/>
        </w:rPr>
        <w:t xml:space="preserve">Table S1. </w:t>
      </w:r>
      <w:r>
        <w:rPr>
          <w:rFonts w:eastAsia="Times New Roman" w:cs="Times New Roman" w:ascii="Times New Roman" w:hAnsi="Times New Roman"/>
          <w:b/>
          <w:lang w:eastAsia="zh-CN"/>
        </w:rPr>
        <w:t>Mann-Whitney analysis of cytokine concentration between vitamin D high and low group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lang w:eastAsia="zh-CN"/>
        </w:rPr>
      </w:pPr>
      <w:r>
        <w:rPr>
          <w:rFonts w:eastAsia="Times New Roman" w:cs="Times New Roman" w:ascii="Times New Roman" w:hAnsi="Times New Roman"/>
          <w:b/>
          <w:color w:val="000000"/>
          <w:lang w:eastAsia="zh-CN"/>
        </w:rPr>
      </w:r>
    </w:p>
    <w:tbl>
      <w:tblPr>
        <w:tblW w:w="9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700"/>
        <w:gridCol w:w="2700"/>
        <w:gridCol w:w="900"/>
        <w:gridCol w:w="1890"/>
      </w:tblGrid>
      <w:tr>
        <w:trPr>
          <w:trHeight w:val="645" w:hRule="atLeast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itamin D Severely Defic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itamin D Suffic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justed p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CR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16.84 (1274.81  -  6600.70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1.08 (399.96  -  1383.5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Ly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9.81 (659.75  -  1015.35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9.40 (720.84  -  1136.2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40 Ligan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51 (68.01  -  135.22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.72 (49.29  -  167.0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NA7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.2 (62.29  -  166.59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.76 (57.31  -  173.8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otax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26 (21.82  -  41.65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00 (17.65  -  41.0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GF-β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 (0.22  -  3.32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 (0.65  -  4.1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5 (0.86  -  7.47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8 (0.35  -  9.8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72 (38.72  -  49.65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29 (27.63  -  41.8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O ALPH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2 (9.12  -  13.14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3 (8.23  -  19.0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G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14 (29.92  -  58.72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56 (21.46  -  52.5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CAM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56.38 (3622.29  -  8458.44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90.42 (4917.39  -  7759.0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FN-β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3 (2.64  -  21.57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9 (0.15  -  12.5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96 (9.07  -  18.06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6 (7.95  -  20.7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12-P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6 (4.72  -  8.29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2 (4.11  -  5.6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12P4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3 (10.60  -  14.85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6 (9.41  -  12.7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35 (4.00  -  8.79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7 (6.63  -  10.0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 (2.50  -  23.48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8 (3.36  -  14.5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4 (3.71  -  8.06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9 (3.89  -  5.3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17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5 (6.76  -  14.55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15 (3.02  -  14.3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9 (1.16  -  2.64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1 (1.23  -  3.1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1R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7 (1.22  -  78.22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07 (5.03  -  73.2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93 (48.33  -  100.93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.69 (45.54  -  79.4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75 (3.59  -  6.66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9 (3.99  -  6.0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87 (29.86  -  43.03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30 (29.70  -  45.7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.35 (72.18  -  120.02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08 (74.85  -  101.4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1 (1.51  -  68.42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04 (1.28  -  139.1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P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7.52 (21.51  -  37.93)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62 (19.71  -  32.5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11.43 (3025.03  -  9824.33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5.49 (1322.74  -  3283.5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8 (7.53  -  12.03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2 (7.62  -  10.2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49 (22.91  -  35.53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68 (19.49  -  39.3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CP-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97 (18.04  -  27.72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84 (17.23  -  27.7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54 (10.62  -  22.49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11 (9.48  -  26.9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P-1β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82 (36.59  -  99.72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10 (42.52  -  137.1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P-1α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49 (14.28  -  31.05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93 (12.88  -  35.2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G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43 (33.09  -  55.18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99 (33.08  -  49.1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I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6.58 (1747.50  -  2217.28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2.15 (1678.40  -  2517.0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DGFB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4.17 (266.13  -  666.02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8.84 (261.60  -  549.1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8.82 (258.66  -  427.80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2.14 (233.13  -  498.6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sist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0.45 (831.47  -  1543.58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3.55 (789.81  -  1960.8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C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5 (0.43  -  3.86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6 (0.16  -  4.2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FAS ligan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32 (6.06  -  8.90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7 (6.31  -  11.1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GF-α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 (0.35  -  1.55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 (0.16  -  1.8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GF-β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5 (7.17  -  12.12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3 (5.04  -  9.3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5 (1.48  -  3.22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6 (1.81  -  2.8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F-β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 (0.00  -  0.27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 (0.00  -  0.5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a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22 (24.17  -  37.49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20 (22.74  -  39.1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CAM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2.65 (484.55  -  790.56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7.99 (665.03  -  1312.7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13 (18.33  -  41.77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0 (17.56  -  35.5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</w:tbl>
    <w:p>
      <w:pPr>
        <w:sectPr>
          <w:footerReference w:type="default" r:id="rId4"/>
          <w:type w:val="nextPage"/>
          <w:pgSz w:w="12240" w:h="15840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lang w:eastAsia="zh-CN"/>
        </w:rPr>
      </w:pPr>
      <w:r>
        <w:rPr>
          <w:rFonts w:eastAsia="Times New Roman" w:cs="Times New Roman" w:ascii="Times New Roman" w:hAnsi="Times New Roman"/>
          <w:color w:val="000000"/>
          <w:vertAlign w:val="superscript"/>
          <w:lang w:eastAsia="zh-CN"/>
        </w:rPr>
        <w:t>a</w:t>
      </w:r>
      <w:r>
        <w:rPr>
          <w:rFonts w:eastAsia="Times New Roman" w:cs="Times New Roman" w:ascii="Times New Roman" w:hAnsi="Times New Roman"/>
          <w:color w:val="000000"/>
          <w:lang w:eastAsia="zh-CN"/>
        </w:rPr>
        <w:t>p-values are corrected for BMI using conditional logistic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FF0000"/>
          <w:u w:val="single"/>
          <w:lang w:eastAsia="zh-CN"/>
        </w:rPr>
      </w:pPr>
      <w:r>
        <w:rPr>
          <w:rFonts w:eastAsia="Times New Roman" w:cs="Times New Roman" w:ascii="Times New Roman" w:hAnsi="Times New Roman"/>
          <w:b/>
          <w:color w:val="000000"/>
          <w:lang w:eastAsia="zh-CN"/>
        </w:rPr>
        <w:t xml:space="preserve">Table S2. </w:t>
      </w:r>
      <w:r>
        <w:rPr>
          <w:rFonts w:eastAsia="Times New Roman" w:cs="Times New Roman" w:ascii="Times New Roman" w:hAnsi="Times New Roman"/>
          <w:b/>
          <w:lang w:eastAsia="zh-CN"/>
        </w:rPr>
        <w:t>Mann-Whitney rank-based analysis of immunophenotyping factors between vitamin D sufficient and deficient individuals.</w:t>
      </w:r>
      <w:r>
        <w:rPr>
          <w:rFonts w:eastAsia="Times New Roman" w:cs="Times New Roman" w:ascii="Times New Roman" w:hAnsi="Times New Roman"/>
          <w:b/>
          <w:color w:val="FF0000"/>
          <w:u w:val="single"/>
          <w:lang w:eastAsia="zh-CN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FF0000"/>
          <w:u w:val="single"/>
          <w:lang w:eastAsia="zh-CN"/>
        </w:rPr>
      </w:pPr>
      <w:r>
        <w:rPr>
          <w:rFonts w:eastAsia="Times New Roman" w:cs="Times New Roman" w:ascii="Times New Roman" w:hAnsi="Times New Roman"/>
          <w:b/>
          <w:color w:val="FF0000"/>
          <w:u w:val="single"/>
          <w:lang w:eastAsia="zh-CN"/>
        </w:rPr>
      </w:r>
    </w:p>
    <w:tbl>
      <w:tblPr>
        <w:tblW w:w="119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3140"/>
        <w:gridCol w:w="2280"/>
        <w:gridCol w:w="1060"/>
        <w:gridCol w:w="1170"/>
      </w:tblGrid>
      <w:tr>
        <w:trPr>
          <w:trHeight w:val="870" w:hRule="atLeast"/>
        </w:trPr>
        <w:tc>
          <w:tcPr>
            <w:tcW w:w="4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mmunophenotyping</w:t>
            </w:r>
          </w:p>
        </w:tc>
        <w:tc>
          <w:tcPr>
            <w:tcW w:w="3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itamin D Severely Deficient Median (IQR)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itamin D Sufficient Median (IQR)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q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 monocyte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05 (9.51 - 15.5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72 (14.55 - 21.6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CR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monocyte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 (5.95 - 25.4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57 (4.97 - 34.8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 lymphocyte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5 (82.81 - 88.5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.8 (77.69 - 84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mphocyte:Monocyte Ratio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5 (5.44 - 9.23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6 (3.5 - 5.6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 cells, % of lymphocyte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4 (12.35 - 36.73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65 (11.12 - 24.8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ïve B, % of B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45 (57.3 - 80.9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05 (56.55 - 73.1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itional B, % of B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8 (1.84 - 3.61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5 (1.64 - 3.2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mory B, % of B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55 (6.95 - 30.27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2 (13.72 - 25.4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DPos/CD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B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6 (45.18 - 72.9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 (51.28 - 62.1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DPos/CD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B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 (6.51 - 14.03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95 (10.3 - 16.8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DNeg/CD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B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95 (10.83 - 18.3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75 (14.72 - 20.1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DNeg/CD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B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75 (5.76 - 16.1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25 (9.4 - 15.4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CR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B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8 (1.71 - 5.4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4 (2.08 - 11.4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smablasts, % of CD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/CD2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lymphocyte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5 (2.87 - 5.74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1 (2.03 - 6.7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K cells, % of lymphocyte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55 (11.83 - 32.53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8 (12.05 - 26.9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9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NK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23 (32.49 - 60.55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87 (38.26 - 61.5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31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NK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9 (80 - 95.0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.28 (82.9 - 96.4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D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NK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2 (0.7 - 6.65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3 (0.7 - 12.8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CR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NK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3 (7.36 - 17.35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92 (9.13 - 19.6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KT cells, % of lymphocyte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8 (3.81 - 8.6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7 (3 - 5.8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mma-delta T cells, % of lymphocyte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7 (2.52 - 8.8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87 (2.79 - 11.8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 cells, % of lymphocyte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95 (65.75 - 76.7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95 (66.7 - 72.0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55 (57.97 - 71.8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45 (59.52 - 71.3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/CD45RA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4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65 (30.23 - 51.53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55 (35.45 - 58.6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/CD45RA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4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9 (39.6 - 55.83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4 (31.4 - 46.7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0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/CD45RA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4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8 (4.25 - 11.5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5 (5.45 - 13.2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/CD45RA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4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 (0.48 - 3.41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4 (0.68 - 4.5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2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4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8 (94.6 - 99.4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45 (96.52 - 99.2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8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4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 (0.27 - 1.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 (0.68 - 2.2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-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4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85 (6.59 - 22.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4 (6.8 - 21.0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D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/CD3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4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5 (1.98 - 3.1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1 (2.52 - 5.0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&lt;0.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16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4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4 (8.58 - 15.73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65 (5.8 - 15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CR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4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72 (19.33 - 32.7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05 (12.89 - 36.4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eg, % of CD4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(4.31 - 5.9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9 (4.17 - 5.9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75 (25.1 - 37.0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95 (24.28 - 32.6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/CD45RA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8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15 (38.9 - 56.2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7 (42.38 - 58.9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/CD45RA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8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 (14.72 - 34.6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7 (20.45 - 29.0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/CD45RA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8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8 (3.84 - 16.6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11 (6.58 - 15.2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/CD45RA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8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25 (5.44 - 27.8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 (3.17 - 21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2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8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.65 (69.88 - 85.9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.45 (64.78 - 93.3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8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8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2 (5.34 - 23.8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55 (7.33 - 21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-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8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95 (12.58 - 23.4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55 (14.3 - 23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D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/CD3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8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 (4.3 - 8.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9 (4.47 - 11.0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0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</w:tr>
      <w:tr>
        <w:trPr>
          <w:trHeight w:val="3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16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% of CD8  T cells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5 (7.25 - 11.7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6 (8.07 - 16.7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80" w:hRule="atLeast"/>
        </w:trPr>
        <w:tc>
          <w:tcPr>
            <w:tcW w:w="4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CR3, % of CD8  T cells</w:t>
            </w:r>
          </w:p>
        </w:tc>
        <w:tc>
          <w:tcPr>
            <w:tcW w:w="3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26 (32.44 - 43.13)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7 (36.04 - 74.52)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</w:tr>
    </w:tbl>
    <w:p>
      <w:pPr>
        <w:sectPr>
          <w:footerReference w:type="default" r:id="rId5"/>
          <w:type w:val="nextPage"/>
          <w:pgSz w:orient="landscape" w:w="15840" w:h="12240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vertAlign w:val="superscript"/>
          <w:lang w:eastAsia="zh-CN"/>
        </w:rPr>
        <w:t>a</w:t>
      </w:r>
      <w:r>
        <w:rPr>
          <w:rFonts w:eastAsia="Times New Roman" w:cs="Times New Roman" w:ascii="Times New Roman" w:hAnsi="Times New Roman"/>
          <w:color w:val="000000"/>
          <w:lang w:eastAsia="zh-CN"/>
        </w:rPr>
        <w:t xml:space="preserve">p-values are corrected for BMI; </w:t>
      </w:r>
      <w:r>
        <w:rPr>
          <w:rFonts w:eastAsia="Times New Roman" w:cs="Times New Roman" w:ascii="Times New Roman" w:hAnsi="Times New Roman"/>
          <w:color w:val="000000"/>
          <w:vertAlign w:val="superscript"/>
          <w:lang w:eastAsia="zh-CN"/>
        </w:rPr>
        <w:t>b</w:t>
      </w:r>
      <w:r>
        <w:rPr>
          <w:rFonts w:eastAsia="Times New Roman" w:cs="Times New Roman" w:ascii="Times New Roman" w:hAnsi="Times New Roman"/>
          <w:color w:val="000000"/>
          <w:lang w:eastAsia="zh-CN"/>
        </w:rPr>
        <w:t>q-value calculated using false discovery rat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eastAsia="zh-CN"/>
        </w:rPr>
      </w:pPr>
      <w:r>
        <w:rPr>
          <w:rFonts w:eastAsia="Times New Roman" w:cs="Times New Roman" w:ascii="Times New Roman" w:hAnsi="Times New Roman"/>
          <w:b/>
          <w:lang w:eastAsia="zh-CN"/>
        </w:rPr>
        <w:t xml:space="preserve">Table S3. Mann-Whitney rank-based analysis of phosphorylation of signaling transducers after various stimulation of immune cells in vitamin D sufficient and deficient individuals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lang w:eastAsia="zh-CN"/>
        </w:rPr>
      </w:pPr>
      <w:r>
        <w:rPr>
          <w:rFonts w:eastAsia="Times New Roman" w:cs="Times New Roman" w:ascii="Times New Roman" w:hAnsi="Times New Roman"/>
          <w:color w:val="000000"/>
          <w:lang w:eastAsia="zh-CN"/>
        </w:rPr>
      </w:r>
    </w:p>
    <w:tbl>
      <w:tblPr>
        <w:tblW w:w="110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170"/>
        <w:gridCol w:w="1710"/>
        <w:gridCol w:w="2700"/>
        <w:gridCol w:w="2070"/>
        <w:gridCol w:w="990"/>
        <w:gridCol w:w="1060"/>
      </w:tblGrid>
      <w:tr>
        <w:trPr>
          <w:trHeight w:val="585" w:hRule="atLeast"/>
        </w:trPr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imulator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osphorylation change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itamin D Severely Deficient Median (IQR)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itamin D Sufficient Median (IQR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B Cell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FN-α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 (1.21 - 1.4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 (1.19 - 1.2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9 (1.33 - 1.71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 (1.21 - 1.4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 (1.12 - 1.2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 (1.09 - 1.1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9 (1.4 - 1.61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1 (1.46 - 1.5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 (1.09 - 1.1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4 (1.09 - 1.1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8 (1.16 - 1.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 (1.17 - 1.2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 (1.35 - 1.46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2 (1.48 - 1.5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5 (1.42 - 1.4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7 (1.44 - 1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 (1.18 - 1.2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 (1.17 - 1.2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 (1 - 1.0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 (1.03 - 1.0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 (1.06 - 1.1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4 (1.1 - 1.1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 (1 - 1.0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 (1.01 - 1.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 (1.05 - 1.09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 (1.09 - 1.1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 (1.09 - 1.1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5 (1.11 - 1.1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 (1.02 - 1.0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 (1.04 - 1.0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4 (1.09 - 1.1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 (1.19 - 1.2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8 (1.77 - 2.1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8 (1.61 - 1.9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 (1.01 - 1.0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 (1.03 - 1.0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2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 (1.18 - 1.2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 (1.24 - 1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1 (1.55 - 2.0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2 (1.53 - 1.7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 (1.07 - 1.1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 (1.05 - 1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CD4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T cell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FN-α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 (1.4 - 1.77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8 (1.37 - 1.6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8 (1.45 - 1.87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5 (1.25 - 1.6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 (1.35 - 1.59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 (1.27 - 1.6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2 (1.26 - 1.3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 (1.35 - 1.3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 (1.1 - 1.1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 (1.15 - 1.1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 (1.17 - 1.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 (1.18 - 1.2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1 (1.41 - 1.51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9 (1.57 - 1.6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2 (1.52 - 1.7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4 (1.56 - 1.7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6 (1.81 - 2.2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5 (1.9 - 2.3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 (1.13 - 1.3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 (1.15 - 1.3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8 (2.01 - 2.7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8 (1.53 - 2.3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 (1.06 - 1.1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 (1.07 - 1.1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5 (1.1 - 1.1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 (1.16 - 1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 (1.22 - 1.2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 (1.22 - 1.3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 (1.48 - 1.8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3 (1.6 - 2.1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8 (1.14 - 1.19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 (1.23 - 1.3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7 (2.02 - 2.76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9 (1.83 - 2.3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 (1.04 - 1.06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 (1.07 - 1.0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2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1 (1.25 - 1.3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 (1.33 - 1.4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7 (2.25 - 2.7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3 (1.97 - 2.4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 (1.18 - 1.2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 (1.16 - 1.2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CD8+ T cell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FN-α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5 (1.4 - 1.8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6 (1.5 - 3.4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8 (1.41 - 1.86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5 (1.29 - 1.6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 (1.29 - 1.6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1 (1.33 - 2.6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5 (1.11 - 1.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2 (1.15 - 1.3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 (1.1 - 1.17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 (1.09 - 1.1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 (1.07 - 1.17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 (1.09 - 1.1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 (1.34 - 1.47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4 (1.36 - 1.5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6 (1.48 - 1.8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5 (1.42 - 1.6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7 (1.76 - 3.4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3 (1.83 - 3.6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 (1.15 - 1.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5 (1.16 - 1.5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5 (2.05 - 2.67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1 (1.64 - 2.5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 (1.04 - 2.0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4 (1.03 - 1.4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 (1.1 - 1.2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 (1.12 - 1.2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 (1.18 - 1.3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5 (1.16 - 1.2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7 (1.34 - 2.7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 (1.54 - 4.5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 (1.15 - 1.4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 (1.25 - 1.5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3 (2.32 - 3.7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1 (2.29 - 3.0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 (1.04 - 1.76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 (1.07 - 1.3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2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 (1.26 - 1.36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4 (1.31 - 1.5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2 (2.35 - 3.39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5 (2.37 - 2.7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 (1.14 - 1.7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 (1.16 - 1.5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FN-α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 (1.35 - 1.6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 (1.39 - 1.9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 (1.23 - 1.8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 (1.21 - 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 (1.13 - 1.29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 (1.17 - 1.5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6 (1.7 - 2.1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6 (1.69 - 2.7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 (1.23 - 1.4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3 (1.2 - 1.3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4 (1.4 - 1.5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1 (1.37 - 1.7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5 (1.26 - 1.49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6 (1.17 - 1.5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2 (1.4 - 1.81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6 (1.29 - 1.7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 (1.11 - 1.36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 (1.03 - 1.3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 (1.06 - 1.37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 (1.08 - 1.1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7 (1.3 - 1.7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 (1.3 - 1.5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 (1.02 - 1.1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 (1.02 - 1.0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 (1.09 - 1.19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4 (1.12 - 1.1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 (1.17 - 1.3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 (1.24 - 1.3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 (1.09 - 1.1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 (1.13 - 1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1 (1.27 - 1.4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 (1.34 - 1.6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1 (2.85 - 3.6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 (2.45 - 3.2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 (1.09 - 1.19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 (1.13 - 1.2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2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3 (1.31 - 1.37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 (1.35 - 1.4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7 (1.73 - 1.96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6 (1.73 - 1.9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 (1.13 - 1.19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5 (1.12 - 1.2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NK Cell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FN-α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 (1.14 - 2.3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 (1.2 - 1.7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4 (1.18 - 1.69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 (1.09 - 1.4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 (1.07 - 1.3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 (1.11 - 1.2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 (1.04 - 1.0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 (1 - 1.0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 (1 - 1.01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 (1 - 1.0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 (1.04 - 1.06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 (1.06 - 1.0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 (1.17 - 1.31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 (1.06 - 1.2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4 (1.6 - 2.8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 (1.27 - 1.5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 (2.07 - 4.6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4 (1.74 - 4.0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 (1.13 - 1.2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 (1.08 - 1.2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 (1.34 - 1.39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 (1.25 - 1.3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 (1.05 - 1.1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 (1.08 - 1.1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 (1.13 - 1.2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 (1.1 - 1.2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 (1.32 - 1.4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 (1.23 - 1.2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5 (1.11 - 1.3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 (1.11 - 1.2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 (1.32 - 1.39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 (1.21 - 1.4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1 (3.57 - 5.8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3 (3.22 - 4.6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 (1.15 - 1.17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4 (1.1 - 1.2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IL-2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 (1.33 - 1.46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5 (1.22 - 1.3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3 (3.15 - 5.6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6 (2.77 - 4.2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TAT5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2 (1.24 - 1.5)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 (1.15 - 1.25)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vertAlign w:val="superscript"/>
          <w:lang w:eastAsia="zh-CN"/>
        </w:rPr>
        <w:t>a</w:t>
      </w:r>
      <w:r>
        <w:rPr>
          <w:rFonts w:eastAsia="Times New Roman" w:cs="Times New Roman" w:ascii="Times New Roman" w:hAnsi="Times New Roman"/>
          <w:color w:val="000000"/>
          <w:lang w:eastAsia="zh-CN"/>
        </w:rPr>
        <w:t xml:space="preserve">p-values are corrected for BMI; </w:t>
      </w:r>
      <w:r>
        <w:rPr>
          <w:rFonts w:eastAsia="Times New Roman" w:cs="Times New Roman" w:ascii="Times New Roman" w:hAnsi="Times New Roman"/>
          <w:color w:val="000000"/>
          <w:vertAlign w:val="superscript"/>
          <w:lang w:eastAsia="zh-CN"/>
        </w:rPr>
        <w:t>b</w:t>
      </w:r>
      <w:r>
        <w:rPr>
          <w:rFonts w:eastAsia="Times New Roman" w:cs="Times New Roman" w:ascii="Times New Roman" w:hAnsi="Times New Roman"/>
          <w:color w:val="000000"/>
          <w:lang w:eastAsia="zh-CN"/>
        </w:rPr>
        <w:t>q-value calculated using false discovery rate; significant values are in italics and bolded.</w:t>
      </w:r>
    </w:p>
    <w:sectPr>
      <w:footerReference w:type="default" r:id="rId6"/>
      <w:type w:val="nextPage"/>
      <w:pgSz w:orient="landscape" w:w="15840" w:h="122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i/>
      <w:iCs/>
      <w:color w:val="000000"/>
      <w:sz w:val="24"/>
      <w:szCs w:val="24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2">
    <w:name w:val="xl72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i/>
      <w:iCs/>
      <w:color w:val="000000"/>
      <w:sz w:val="24"/>
      <w:szCs w:val="24"/>
    </w:rPr>
  </w:style>
  <w:style w:type="paragraph" w:styleId="Xl73">
    <w:name w:val="xl73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19:57:00Z</dcterms:created>
  <dc:creator>Julie Robertson, PhD</dc:creator>
  <dc:description/>
  <dc:language>en-US</dc:language>
  <cp:lastModifiedBy>Julie Robertson, PhD</cp:lastModifiedBy>
  <cp:lastPrinted>2014-03-12T14:52:00Z</cp:lastPrinted>
  <dcterms:modified xsi:type="dcterms:W3CDTF">2014-03-18T20:36:00Z</dcterms:modified>
  <cp:revision>5</cp:revision>
  <dc:subject/>
  <dc:title/>
</cp:coreProperties>
</file>